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28" w:type="dxa"/>
        <w:tblLook w:val="04A0" w:firstRow="1" w:lastRow="0" w:firstColumn="1" w:lastColumn="0" w:noHBand="0" w:noVBand="1"/>
      </w:tblPr>
      <w:tblGrid>
        <w:gridCol w:w="3030"/>
        <w:gridCol w:w="1230"/>
        <w:gridCol w:w="1230"/>
        <w:gridCol w:w="1232"/>
        <w:gridCol w:w="1232"/>
        <w:gridCol w:w="1374"/>
      </w:tblGrid>
      <w:tr w:rsidR="009B11BA" w:rsidRPr="00C806D3" w14:paraId="0EF501F7" w14:textId="77777777" w:rsidTr="00FF6EF2">
        <w:trPr>
          <w:trHeight w:val="224"/>
        </w:trPr>
        <w:tc>
          <w:tcPr>
            <w:tcW w:w="3030" w:type="dxa"/>
            <w:vMerge w:val="restart"/>
            <w:vAlign w:val="center"/>
          </w:tcPr>
          <w:p w14:paraId="0B9F14BD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Rating</w:t>
            </w:r>
          </w:p>
        </w:tc>
        <w:tc>
          <w:tcPr>
            <w:tcW w:w="6298" w:type="dxa"/>
            <w:gridSpan w:val="5"/>
            <w:vAlign w:val="center"/>
          </w:tcPr>
          <w:p w14:paraId="70EB53A6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9B11BA" w:rsidRPr="00C806D3" w14:paraId="2EE16D24" w14:textId="77777777" w:rsidTr="00FF6EF2">
        <w:trPr>
          <w:trHeight w:val="449"/>
        </w:trPr>
        <w:tc>
          <w:tcPr>
            <w:tcW w:w="3030" w:type="dxa"/>
            <w:vMerge/>
          </w:tcPr>
          <w:p w14:paraId="6859218B" w14:textId="77777777" w:rsidR="009B11BA" w:rsidRPr="009F48B7" w:rsidRDefault="009B11BA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3E68AFE8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2016 – 2017</w:t>
            </w:r>
          </w:p>
        </w:tc>
        <w:tc>
          <w:tcPr>
            <w:tcW w:w="1230" w:type="dxa"/>
            <w:vAlign w:val="center"/>
          </w:tcPr>
          <w:p w14:paraId="51312C06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2017 – 2018</w:t>
            </w:r>
          </w:p>
        </w:tc>
        <w:tc>
          <w:tcPr>
            <w:tcW w:w="1232" w:type="dxa"/>
            <w:vAlign w:val="center"/>
          </w:tcPr>
          <w:p w14:paraId="6672CCBA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1232" w:type="dxa"/>
            <w:vAlign w:val="center"/>
          </w:tcPr>
          <w:p w14:paraId="5D24E0A6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2019 – 2020</w:t>
            </w:r>
          </w:p>
        </w:tc>
        <w:tc>
          <w:tcPr>
            <w:tcW w:w="1374" w:type="dxa"/>
          </w:tcPr>
          <w:p w14:paraId="6ACB1B6A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  <w:p w14:paraId="0CE7ACEB" w14:textId="77777777" w:rsidR="009B11BA" w:rsidRPr="009F48B7" w:rsidRDefault="009B11B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(2016 – 2020)</w:t>
            </w:r>
          </w:p>
        </w:tc>
      </w:tr>
      <w:tr w:rsidR="009B11BA" w:rsidRPr="00C806D3" w14:paraId="3E5EC032" w14:textId="77777777" w:rsidTr="00FF6EF2">
        <w:trPr>
          <w:trHeight w:val="1656"/>
        </w:trPr>
        <w:tc>
          <w:tcPr>
            <w:tcW w:w="3030" w:type="dxa"/>
            <w:vAlign w:val="bottom"/>
          </w:tcPr>
          <w:p w14:paraId="1924D9A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Preparedness</w:t>
            </w:r>
          </w:p>
          <w:p w14:paraId="35BE4112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316DF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 (Very Unprepared)</w:t>
            </w:r>
          </w:p>
          <w:p w14:paraId="63213FD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 (Somewhat Unprepared)</w:t>
            </w:r>
          </w:p>
          <w:p w14:paraId="0D9B7C0B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 (Neither Unprepared nor Prepared)</w:t>
            </w:r>
          </w:p>
          <w:p w14:paraId="20F2706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4 (Somewhat Prepared)</w:t>
            </w:r>
          </w:p>
          <w:p w14:paraId="0FCF51C0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5 (Very Prepared)</w:t>
            </w:r>
          </w:p>
          <w:p w14:paraId="1F7FF1EB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A707C92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7A95C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8EA5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BA3D79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793761B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F26BC00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0C07562C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30" w:type="dxa"/>
          </w:tcPr>
          <w:p w14:paraId="1081875E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2C929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C0396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402553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88C73B3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3F3F8DDE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  <w:p w14:paraId="04325099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32" w:type="dxa"/>
          </w:tcPr>
          <w:p w14:paraId="194AB3FC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77913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CC664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2F3A0C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76CB45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04F153E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04EEC8B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32" w:type="dxa"/>
          </w:tcPr>
          <w:p w14:paraId="5797ACA3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6C8F8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8D78B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511B64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38B9AC3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5DBD0F2B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  <w:p w14:paraId="38FBC6C7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4" w:type="dxa"/>
          </w:tcPr>
          <w:p w14:paraId="2E05982F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C1F63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CEA6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8F9A8F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CD4F2DC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2075D2E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  <w:p w14:paraId="6329318C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9B11BA" w:rsidRPr="00C806D3" w14:paraId="499DDBE4" w14:textId="77777777" w:rsidTr="00FF6EF2">
        <w:trPr>
          <w:trHeight w:val="1606"/>
        </w:trPr>
        <w:tc>
          <w:tcPr>
            <w:tcW w:w="3030" w:type="dxa"/>
            <w:vAlign w:val="bottom"/>
          </w:tcPr>
          <w:p w14:paraId="54000D10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Helpfulness</w:t>
            </w:r>
          </w:p>
          <w:p w14:paraId="210202EB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6BE9F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 (Not very Helpful)</w:t>
            </w:r>
          </w:p>
          <w:p w14:paraId="003BBE0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 (Somewhat Unhelpful)</w:t>
            </w:r>
          </w:p>
          <w:p w14:paraId="0EF57AA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 (Neither Unhelpful nor Helpful)</w:t>
            </w:r>
          </w:p>
          <w:p w14:paraId="7A6EC197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4 (Somewhat Helpful)</w:t>
            </w:r>
          </w:p>
          <w:p w14:paraId="0605A82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5 (Very Helpful)</w:t>
            </w:r>
          </w:p>
          <w:p w14:paraId="221104F0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1F72F14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5B51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1B868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5C5854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1B54596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523B78B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4E93CC71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30" w:type="dxa"/>
          </w:tcPr>
          <w:p w14:paraId="1716E677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42DC8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D4798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9A06850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9CE9397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7500C91D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  <w:p w14:paraId="3A3065C1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</w:tcPr>
          <w:p w14:paraId="6DBC7FA4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79B14F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411EC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18045B4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0FEE25C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6D3EA056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699F6EF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2" w:type="dxa"/>
          </w:tcPr>
          <w:p w14:paraId="2BA2F3AF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B57A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E0AF8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FC77E26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33F382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5B5AA49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3F68D5C0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74" w:type="dxa"/>
          </w:tcPr>
          <w:p w14:paraId="33DCF6A0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E23BA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D7AF9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BC38B94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7CEA6E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14:paraId="4DE5A23E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  <w:p w14:paraId="7D8DF285" w14:textId="77777777" w:rsidR="009B11BA" w:rsidRPr="009F48B7" w:rsidRDefault="009B11B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</w:tbl>
    <w:p w14:paraId="30F1DCD6" w14:textId="77777777" w:rsidR="009F0106" w:rsidRDefault="009B11BA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BA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B11BA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D5ECE"/>
  <w15:chartTrackingRefBased/>
  <w15:docId w15:val="{A7A9EC44-96E4-C24C-9688-F810AE1A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11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40:00Z</dcterms:created>
  <dcterms:modified xsi:type="dcterms:W3CDTF">2021-02-26T01:40:00Z</dcterms:modified>
</cp:coreProperties>
</file>